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91F099" w14:textId="4833AFB2" w:rsidR="00183891" w:rsidRDefault="00183891" w:rsidP="00183891">
      <w:pPr>
        <w:pStyle w:val="Heading2"/>
      </w:pPr>
      <w:r>
        <w:t>Supplementary table</w:t>
      </w:r>
    </w:p>
    <w:p w14:paraId="27EA392E" w14:textId="77777777" w:rsidR="00AD2124" w:rsidRPr="00AD2124" w:rsidRDefault="00AD2124" w:rsidP="00AD2124"/>
    <w:p w14:paraId="662C7872" w14:textId="34254ED9" w:rsidR="00D9197D" w:rsidRPr="00973AF6" w:rsidRDefault="00D9197D" w:rsidP="009E7848">
      <w:pPr>
        <w:pStyle w:val="Figuresandtables"/>
        <w:rPr>
          <w:b/>
        </w:rPr>
      </w:pPr>
      <w:del w:id="0" w:author="Lisa" w:date="2016-09-02T10:36:00Z">
        <w:r w:rsidRPr="00973AF6" w:rsidDel="00701016">
          <w:rPr>
            <w:b/>
          </w:rPr>
          <w:delText xml:space="preserve">Table </w:delText>
        </w:r>
      </w:del>
      <w:r w:rsidRPr="00973AF6">
        <w:rPr>
          <w:b/>
        </w:rPr>
        <w:t>S1</w:t>
      </w:r>
      <w:ins w:id="1" w:author="Lisa" w:date="2016-09-02T10:36:00Z">
        <w:r w:rsidR="00701016">
          <w:rPr>
            <w:b/>
          </w:rPr>
          <w:t xml:space="preserve"> Table</w:t>
        </w:r>
      </w:ins>
    </w:p>
    <w:p w14:paraId="531594D0" w14:textId="7C3C8F2A" w:rsidR="00D9197D" w:rsidRPr="00D9197D" w:rsidRDefault="002C2B6C" w:rsidP="009E7848">
      <w:pPr>
        <w:pStyle w:val="Figuresandtables"/>
        <w:rPr>
          <w:b/>
        </w:rPr>
      </w:pPr>
      <w:bookmarkStart w:id="2" w:name="_GoBack"/>
      <w:r>
        <w:t>Additional</w:t>
      </w:r>
      <w:r w:rsidRPr="002C2B6C">
        <w:t xml:space="preserve"> baseline demographic and clinical characteristics for </w:t>
      </w:r>
      <w:r w:rsidR="00610732">
        <w:t xml:space="preserve">the </w:t>
      </w:r>
      <w:r w:rsidRPr="002C2B6C">
        <w:t xml:space="preserve">unmatched </w:t>
      </w:r>
      <w:r w:rsidR="00610732">
        <w:t>dataset</w:t>
      </w:r>
      <w:r w:rsidRPr="002C2B6C">
        <w:t xml:space="preserve"> comparing patients with COPD and type 2 diabetes on either ICS or non-ICS therapy. </w:t>
      </w:r>
    </w:p>
    <w:bookmarkEnd w:id="2"/>
    <w:tbl>
      <w:tblPr>
        <w:tblW w:w="8862" w:type="dxa"/>
        <w:tblBorders>
          <w:top w:val="single" w:sz="4" w:space="0" w:color="AEAAAA" w:themeColor="background2" w:themeShade="BF"/>
          <w:bottom w:val="single" w:sz="4" w:space="0" w:color="AEAAAA" w:themeColor="background2" w:themeShade="BF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5"/>
        <w:gridCol w:w="2905"/>
        <w:gridCol w:w="1478"/>
        <w:gridCol w:w="1327"/>
        <w:gridCol w:w="747"/>
      </w:tblGrid>
      <w:tr w:rsidR="00610732" w:rsidRPr="00B94EC6" w14:paraId="0CB57C52" w14:textId="77777777" w:rsidTr="00203BDC">
        <w:trPr>
          <w:trHeight w:val="516"/>
          <w:tblHeader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3861AE4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AC29EF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759CA4B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b/>
                <w:sz w:val="20"/>
                <w:szCs w:val="20"/>
                <w:lang w:eastAsia="en-GB"/>
              </w:rPr>
              <w:t>ICS</w:t>
            </w:r>
          </w:p>
          <w:p w14:paraId="6AB26141" w14:textId="0E68BBAD" w:rsidR="00610732" w:rsidRPr="00B94EC6" w:rsidRDefault="000116FB" w:rsidP="0061073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n = 1</w:t>
            </w:r>
            <w:r w:rsidR="00610732" w:rsidRPr="00B94EC6">
              <w:rPr>
                <w:rFonts w:cs="Arial"/>
                <w:b/>
                <w:sz w:val="20"/>
                <w:szCs w:val="20"/>
                <w:lang w:eastAsia="en-GB"/>
              </w:rPr>
              <w:t>360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849FBC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b/>
                <w:sz w:val="20"/>
                <w:szCs w:val="20"/>
                <w:lang w:eastAsia="en-GB"/>
              </w:rPr>
              <w:t>non-ICS</w:t>
            </w:r>
          </w:p>
          <w:p w14:paraId="294D53EB" w14:textId="54C148AC" w:rsidR="00610732" w:rsidRPr="00B94EC6" w:rsidRDefault="000116FB" w:rsidP="0061073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n = 2</w:t>
            </w:r>
            <w:r w:rsidR="00610732" w:rsidRPr="00B94EC6">
              <w:rPr>
                <w:rFonts w:cs="Arial"/>
                <w:b/>
                <w:sz w:val="20"/>
                <w:szCs w:val="20"/>
                <w:lang w:eastAsia="en-GB"/>
              </w:rPr>
              <w:t>642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699288E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b/>
                <w:sz w:val="20"/>
                <w:szCs w:val="20"/>
                <w:lang w:eastAsia="en-GB"/>
              </w:rPr>
              <w:t>p-value</w:t>
            </w:r>
          </w:p>
        </w:tc>
      </w:tr>
      <w:tr w:rsidR="00610732" w:rsidRPr="00B94EC6" w14:paraId="1896D90B" w14:textId="77777777" w:rsidTr="00203BDC">
        <w:trPr>
          <w:trHeight w:val="283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14:paraId="732F1885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FEV</w:t>
            </w:r>
            <w:r w:rsidRPr="00B94EC6">
              <w:rPr>
                <w:rFonts w:cs="Arial"/>
                <w:sz w:val="20"/>
                <w:szCs w:val="20"/>
                <w:vertAlign w:val="subscript"/>
                <w:lang w:eastAsia="en-GB"/>
              </w:rPr>
              <w:t>1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 % predicted</w:t>
            </w:r>
          </w:p>
          <w:p w14:paraId="70CC9F3F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(closest to index date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5063AAE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Non-missing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B061CBA" w14:textId="3BEC4420" w:rsidR="00610732" w:rsidRPr="00B94EC6" w:rsidRDefault="000116FB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1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181 (86.8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488B443" w14:textId="5FC72191" w:rsidR="00610732" w:rsidRPr="00B94EC6" w:rsidRDefault="000116FB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2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327 (88.1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B7813A8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57741849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6E1139A2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5DCF65C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8E400A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8.2 (46, 71.8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DFA3A0C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62 (51.5, 73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391B25B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610732" w:rsidRPr="00B94EC6" w14:paraId="4EDF40E5" w14:textId="77777777" w:rsidTr="00203BDC">
        <w:trPr>
          <w:trHeight w:val="283"/>
        </w:trPr>
        <w:tc>
          <w:tcPr>
            <w:tcW w:w="2405" w:type="dxa"/>
            <w:shd w:val="clear" w:color="auto" w:fill="auto"/>
            <w:vAlign w:val="center"/>
            <w:hideMark/>
          </w:tcPr>
          <w:p w14:paraId="7E6DB3C5" w14:textId="7870559F" w:rsidR="00610732" w:rsidRPr="00B94EC6" w:rsidRDefault="00610732" w:rsidP="00110753">
            <w:pPr>
              <w:keepNext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COPD exacerbations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196941C" w14:textId="77777777" w:rsidR="00610732" w:rsidRPr="00B94EC6" w:rsidRDefault="00610732" w:rsidP="00610732">
            <w:pPr>
              <w:keepNext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8BCE6A4" w14:textId="77777777" w:rsidR="00610732" w:rsidRPr="00B94EC6" w:rsidRDefault="00610732" w:rsidP="00610732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 (0, 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1E8EDB5" w14:textId="77777777" w:rsidR="00610732" w:rsidRPr="00B94EC6" w:rsidRDefault="00610732" w:rsidP="00610732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 (0, 1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FF40135" w14:textId="77777777" w:rsidR="00610732" w:rsidRPr="00B94EC6" w:rsidRDefault="00610732" w:rsidP="00610732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610732" w:rsidRPr="00B94EC6" w14:paraId="4790D56B" w14:textId="77777777" w:rsidTr="00203BDC">
        <w:trPr>
          <w:trHeight w:val="283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14:paraId="65C967BB" w14:textId="3E716372" w:rsidR="00610732" w:rsidRPr="00B94EC6" w:rsidRDefault="00610732" w:rsidP="00110753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COPD exacerbations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A9D6944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3DC4AF8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90 (43.4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534C9E9" w14:textId="72A56B2E" w:rsidR="00610732" w:rsidRPr="00B94EC6" w:rsidRDefault="00BA6994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1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402 (53.1)</w:t>
            </w:r>
          </w:p>
        </w:tc>
        <w:tc>
          <w:tcPr>
            <w:tcW w:w="747" w:type="dxa"/>
            <w:vMerge w:val="restart"/>
            <w:shd w:val="clear" w:color="auto" w:fill="auto"/>
            <w:noWrap/>
            <w:vAlign w:val="center"/>
            <w:hideMark/>
          </w:tcPr>
          <w:p w14:paraId="4532C3DD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610732" w:rsidRPr="00B94EC6" w14:paraId="4FB04F7F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1A584570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76C8BD0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A3C9842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00 (29.4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1A9F2D1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748 (28.3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1FD529C6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3DA54D69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39E68850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C084259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3E62FA4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07 (15.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0BE8236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322 (12.2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57965770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6B45DB2C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09979A4D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80737B1" w14:textId="283F95AC" w:rsidR="00610732" w:rsidRPr="00B94EC6" w:rsidRDefault="00BA6994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≥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7F05239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63 (1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98F3525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70 (6.4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55F67726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0E4EC2" w14:paraId="5EBE6B1F" w14:textId="77777777" w:rsidTr="00203BDC">
        <w:trPr>
          <w:trHeight w:val="283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14:paraId="4FDDB87E" w14:textId="4C7AC3B4" w:rsidR="00610732" w:rsidRPr="000E4EC2" w:rsidRDefault="00610732" w:rsidP="00110753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GOLD group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7FB9C62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Non-missing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AAB1093" w14:textId="0764AB8E" w:rsidR="00610732" w:rsidRPr="000E4EC2" w:rsidRDefault="00BA6994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1</w:t>
            </w:r>
            <w:r w:rsidR="00610732" w:rsidRPr="000E4EC2">
              <w:rPr>
                <w:rFonts w:cs="Arial"/>
                <w:sz w:val="20"/>
                <w:szCs w:val="20"/>
                <w:lang w:eastAsia="en-GB"/>
              </w:rPr>
              <w:t>305 (96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FA7C159" w14:textId="4B61840E" w:rsidR="00610732" w:rsidRPr="000E4EC2" w:rsidRDefault="00BA6994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2</w:t>
            </w:r>
            <w:r w:rsidR="00610732" w:rsidRPr="000E4EC2">
              <w:rPr>
                <w:rFonts w:cs="Arial"/>
                <w:sz w:val="20"/>
                <w:szCs w:val="20"/>
                <w:lang w:eastAsia="en-GB"/>
              </w:rPr>
              <w:t>530 (95.8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1B16D65" w14:textId="77777777" w:rsidR="00610732" w:rsidRPr="000E4EC2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0E4EC2" w14:paraId="35B54B1B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4A205D47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6A73E8A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917147D" w14:textId="77777777" w:rsidR="00610732" w:rsidRPr="000E4EC2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362 (27.7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579EFE1" w14:textId="77777777" w:rsidR="00610732" w:rsidRPr="000E4EC2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969 (38.3)</w:t>
            </w:r>
          </w:p>
        </w:tc>
        <w:tc>
          <w:tcPr>
            <w:tcW w:w="747" w:type="dxa"/>
            <w:vMerge w:val="restart"/>
            <w:shd w:val="clear" w:color="auto" w:fill="auto"/>
            <w:noWrap/>
            <w:vAlign w:val="center"/>
            <w:hideMark/>
          </w:tcPr>
          <w:p w14:paraId="21F456DE" w14:textId="77777777" w:rsidR="00610732" w:rsidRPr="000E4EC2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610732" w:rsidRPr="000E4EC2" w14:paraId="63D17CC4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070F1717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8F57D62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CD80300" w14:textId="77777777" w:rsidR="00610732" w:rsidRPr="000E4EC2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292 (22.4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5F7EE23" w14:textId="77777777" w:rsidR="00610732" w:rsidRPr="000E4EC2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684 (27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4377BE6F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0E4EC2" w14:paraId="2253236E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76AC603D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DF4F9B9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A1D07E5" w14:textId="77777777" w:rsidR="00610732" w:rsidRPr="000E4EC2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307 (23.5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6C4C64A" w14:textId="77777777" w:rsidR="00610732" w:rsidRPr="000E4EC2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460 (18.2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55F7E683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0E4EC2" w14:paraId="60DEC995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6A8305C1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F80B24D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745111C" w14:textId="77777777" w:rsidR="00610732" w:rsidRPr="000E4EC2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344 (26.4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FAE308B" w14:textId="77777777" w:rsidR="00610732" w:rsidRPr="000E4EC2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417 (16.5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18892861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3893B00C" w14:textId="77777777" w:rsidTr="00203BDC">
        <w:trPr>
          <w:trHeight w:val="283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14:paraId="45B8C67F" w14:textId="18ACBA78" w:rsidR="00610732" w:rsidRPr="000E4EC2" w:rsidRDefault="00610732" w:rsidP="00E7107E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Antibiotic prescriptions</w:t>
            </w:r>
            <w:r w:rsidR="00110753" w:rsidRPr="000E4EC2">
              <w:rPr>
                <w:rFonts w:cs="Arial"/>
                <w:sz w:val="20"/>
                <w:szCs w:val="20"/>
                <w:lang w:eastAsia="en-GB"/>
              </w:rPr>
              <w:t xml:space="preserve"> </w:t>
            </w:r>
            <w:r w:rsidR="00E7107E" w:rsidRPr="000E4EC2">
              <w:rPr>
                <w:rFonts w:cs="Arial"/>
                <w:sz w:val="20"/>
                <w:szCs w:val="20"/>
                <w:lang w:eastAsia="en-GB"/>
              </w:rPr>
              <w:t>(</w:t>
            </w:r>
            <w:r w:rsidR="00110753" w:rsidRPr="000E4EC2">
              <w:rPr>
                <w:rFonts w:cs="Arial"/>
                <w:sz w:val="20"/>
                <w:szCs w:val="20"/>
                <w:lang w:eastAsia="en-GB"/>
              </w:rPr>
              <w:t>baseline period</w:t>
            </w:r>
            <w:r w:rsidR="00E7107E" w:rsidRPr="000E4EC2">
              <w:rPr>
                <w:rFonts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CA3D4B2" w14:textId="77777777" w:rsidR="00610732" w:rsidRPr="000E4EC2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4239359" w14:textId="77777777" w:rsidR="00610732" w:rsidRPr="000E4EC2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684 (50.3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3D87947" w14:textId="691A7D8E" w:rsidR="00610732" w:rsidRPr="000E4EC2" w:rsidRDefault="00BA6994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1</w:t>
            </w:r>
            <w:r w:rsidR="00610732" w:rsidRPr="000E4EC2">
              <w:rPr>
                <w:rFonts w:cs="Arial"/>
                <w:sz w:val="20"/>
                <w:szCs w:val="20"/>
                <w:lang w:eastAsia="en-GB"/>
              </w:rPr>
              <w:t>509 (57.1)</w:t>
            </w:r>
          </w:p>
        </w:tc>
        <w:tc>
          <w:tcPr>
            <w:tcW w:w="747" w:type="dxa"/>
            <w:vMerge w:val="restart"/>
            <w:shd w:val="clear" w:color="auto" w:fill="auto"/>
            <w:noWrap/>
            <w:vAlign w:val="center"/>
            <w:hideMark/>
          </w:tcPr>
          <w:p w14:paraId="12B15843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0E4EC2">
              <w:rPr>
                <w:rFonts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610732" w:rsidRPr="00B94EC6" w14:paraId="3250DC3A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14D58E8F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FCAC164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069F113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348 (25.6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B520DE9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657 (24.9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15ECA3B4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6B7ECCD2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631D5A82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8262B54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B592A40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65 (12.1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6B6D974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95 (11.2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3FC108E3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38D43ADF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7A8484C1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8E5D2AE" w14:textId="68C3F81D" w:rsidR="00610732" w:rsidRPr="00B94EC6" w:rsidRDefault="00BA6994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≥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3D02CB6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63 (1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450113E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81 (6.9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1EB24A2C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1DA1992A" w14:textId="77777777" w:rsidTr="00203BDC">
        <w:trPr>
          <w:trHeight w:val="283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14:paraId="6E4266F3" w14:textId="500AFA54" w:rsidR="00610732" w:rsidRPr="00B94EC6" w:rsidRDefault="00110753" w:rsidP="00110753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PD therapy</w:t>
            </w:r>
            <w:r w:rsidRPr="00BA6994">
              <w:rPr>
                <w:rFonts w:cs="Arial"/>
                <w:sz w:val="20"/>
                <w:szCs w:val="20"/>
                <w:vertAlign w:val="superscript"/>
                <w:lang w:eastAsia="en-GB"/>
              </w:rPr>
              <w:t>*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4746334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00E7D2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63 (34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6E45B5F" w14:textId="42FF7C25" w:rsidR="00610732" w:rsidRPr="00B94EC6" w:rsidRDefault="00BA6994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1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739 (65.8)</w:t>
            </w:r>
          </w:p>
        </w:tc>
        <w:tc>
          <w:tcPr>
            <w:tcW w:w="747" w:type="dxa"/>
            <w:vMerge w:val="restart"/>
            <w:shd w:val="clear" w:color="auto" w:fill="auto"/>
            <w:noWrap/>
            <w:vAlign w:val="center"/>
            <w:hideMark/>
          </w:tcPr>
          <w:p w14:paraId="41921E4F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610732" w:rsidRPr="00B94EC6" w14:paraId="4AB98B05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5B7D9947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C6E1B65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SABA (+/-SAMA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71DF36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20 (38.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30F2D5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636 (24.1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384BB05C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427D48CC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4B17113D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EFD2381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LABA (+/-SABA, +/-SAMA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047FD9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9 (4.3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4D8F2CF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63 (2.4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51E7BE53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4A3C2939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5B5EA15C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8612BCC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LAMA (+/-SABA, +/-SAMA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2DA2819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51 (18.5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6410BA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26 (4.8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28687423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57D9F39C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010646A1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8D03693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LABA/LAMA (+/-SABA, +/-SAMA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6CA8610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37 (2.7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285DEE3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 (0.2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14C4AAD2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0873EC4F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5F637FC9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72A333D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8FC703E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30 (2.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76AE680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73 (2.8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2B19663D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54426F15" w14:textId="77777777" w:rsidTr="00203BDC">
        <w:trPr>
          <w:trHeight w:val="283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14:paraId="623D4460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SABA inhaler usage </w:t>
            </w:r>
          </w:p>
          <w:p w14:paraId="6375011F" w14:textId="233862AA" w:rsidR="00610732" w:rsidRPr="00B94EC6" w:rsidRDefault="00610732" w:rsidP="00110753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(µg per day</w:t>
            </w:r>
            <w:r w:rsidR="00110753" w:rsidRPr="00110753">
              <w:rPr>
                <w:rFonts w:cs="Arial"/>
                <w:sz w:val="20"/>
                <w:szCs w:val="20"/>
                <w:vertAlign w:val="superscript"/>
                <w:lang w:eastAsia="en-GB"/>
              </w:rPr>
              <w:t>†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)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AB8F1D5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4223D9D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90 (43.4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0A28394" w14:textId="02DEA682" w:rsidR="00610732" w:rsidRPr="00B94EC6" w:rsidRDefault="00BA6994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1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914 (72.4)</w:t>
            </w:r>
          </w:p>
        </w:tc>
        <w:tc>
          <w:tcPr>
            <w:tcW w:w="747" w:type="dxa"/>
            <w:vMerge w:val="restart"/>
            <w:shd w:val="clear" w:color="auto" w:fill="auto"/>
            <w:noWrap/>
            <w:vAlign w:val="center"/>
            <w:hideMark/>
          </w:tcPr>
          <w:p w14:paraId="259EB2EA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610732" w:rsidRPr="00B94EC6" w14:paraId="6F269397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13AC5BB0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646275C" w14:textId="587CCD03" w:rsidR="00610732" w:rsidRPr="00B94EC6" w:rsidRDefault="00BA6994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≤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C60C5A5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43 (32.6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78B20E3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29 (16.2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7F79650D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714612FE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35F8E90A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910EEBD" w14:textId="50E6AB3D" w:rsidR="00610732" w:rsidRPr="00B94EC6" w:rsidRDefault="00BA6994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201–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9A394CA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73 (12.7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38FD1D6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85 (7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1F71F163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44E18DA4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285384AC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71591A1" w14:textId="1AF1BEE8" w:rsidR="00610732" w:rsidRPr="00B94EC6" w:rsidRDefault="00BA6994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401–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1808A7C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26 (9.3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B4D64FB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99 (3.7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2327B1ED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52BE3D4A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1C039D6E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1BB3810" w14:textId="5147A0A2" w:rsidR="00610732" w:rsidRPr="00B94EC6" w:rsidRDefault="00BA6994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&gt;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6629302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8 (2.1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EAE7B5B" w14:textId="77777777" w:rsidR="00610732" w:rsidRPr="00B94EC6" w:rsidRDefault="00610732" w:rsidP="00610732">
            <w:pPr>
              <w:keepNext/>
              <w:keepLines/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5 (0.6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66BF44C6" w14:textId="77777777" w:rsidR="00610732" w:rsidRPr="00B94EC6" w:rsidRDefault="00610732" w:rsidP="00610732">
            <w:pPr>
              <w:keepNext/>
              <w:keepLines/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3D9344DB" w14:textId="77777777" w:rsidTr="00203BDC">
        <w:trPr>
          <w:trHeight w:val="283"/>
        </w:trPr>
        <w:tc>
          <w:tcPr>
            <w:tcW w:w="5310" w:type="dxa"/>
            <w:gridSpan w:val="2"/>
            <w:shd w:val="clear" w:color="auto" w:fill="auto"/>
            <w:vAlign w:val="center"/>
            <w:hideMark/>
          </w:tcPr>
          <w:p w14:paraId="67422628" w14:textId="4A03757B" w:rsidR="00610732" w:rsidRPr="00110753" w:rsidRDefault="00610732" w:rsidP="00110753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110753">
              <w:rPr>
                <w:rFonts w:cs="Arial"/>
                <w:sz w:val="20"/>
                <w:szCs w:val="20"/>
                <w:lang w:eastAsia="en-GB"/>
              </w:rPr>
              <w:t>Asthma</w:t>
            </w:r>
            <w:r w:rsidR="00110753" w:rsidRPr="00110753">
              <w:rPr>
                <w:sz w:val="20"/>
                <w:szCs w:val="20"/>
              </w:rPr>
              <w:t xml:space="preserve"> diagnosis</w:t>
            </w:r>
            <w:r w:rsidR="00110753" w:rsidRPr="00110753">
              <w:rPr>
                <w:rFonts w:cs="Arial"/>
                <w:sz w:val="20"/>
                <w:szCs w:val="20"/>
                <w:vertAlign w:val="superscript"/>
                <w:lang w:eastAsia="en-GB"/>
              </w:rPr>
              <w:t>‡</w:t>
            </w:r>
            <w:r w:rsidRPr="00110753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FBECA68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87 (6.4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567FDFB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7 (2.2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18745F4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610732" w:rsidRPr="00B94EC6" w14:paraId="2395021B" w14:textId="77777777" w:rsidTr="00203BDC">
        <w:trPr>
          <w:trHeight w:val="283"/>
        </w:trPr>
        <w:tc>
          <w:tcPr>
            <w:tcW w:w="5310" w:type="dxa"/>
            <w:gridSpan w:val="2"/>
            <w:shd w:val="clear" w:color="auto" w:fill="auto"/>
            <w:vAlign w:val="center"/>
            <w:hideMark/>
          </w:tcPr>
          <w:p w14:paraId="55C56DA2" w14:textId="257C6DB5" w:rsidR="00610732" w:rsidRPr="00B94EC6" w:rsidRDefault="00610732" w:rsidP="00E7107E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Other chronic respiratory diseases</w:t>
            </w:r>
            <w:r w:rsidR="00E7107E" w:rsidRPr="00110753">
              <w:rPr>
                <w:rFonts w:cs="Arial"/>
                <w:sz w:val="20"/>
                <w:szCs w:val="20"/>
                <w:vertAlign w:val="superscript"/>
                <w:lang w:eastAsia="en-GB"/>
              </w:rPr>
              <w:t>‡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20BD09F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2 (1.6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A4F2566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9 (1.1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95A9863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215</w:t>
            </w:r>
          </w:p>
        </w:tc>
      </w:tr>
      <w:tr w:rsidR="00610732" w:rsidRPr="00B94EC6" w14:paraId="55ED419D" w14:textId="77777777" w:rsidTr="00203BDC">
        <w:trPr>
          <w:trHeight w:val="283"/>
        </w:trPr>
        <w:tc>
          <w:tcPr>
            <w:tcW w:w="5310" w:type="dxa"/>
            <w:gridSpan w:val="2"/>
            <w:shd w:val="clear" w:color="auto" w:fill="auto"/>
            <w:vAlign w:val="center"/>
            <w:hideMark/>
          </w:tcPr>
          <w:p w14:paraId="267E8E44" w14:textId="033480A4" w:rsidR="00610732" w:rsidRPr="00B94EC6" w:rsidRDefault="00610732" w:rsidP="00E7107E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Gastro-oesophageal reflux disease</w:t>
            </w:r>
            <w:bookmarkStart w:id="3" w:name="_Ref422233700"/>
            <w:r w:rsidR="00E7107E" w:rsidRPr="00E7107E">
              <w:rPr>
                <w:rFonts w:cs="Arial"/>
                <w:sz w:val="20"/>
                <w:szCs w:val="20"/>
                <w:vertAlign w:val="superscript"/>
                <w:lang w:eastAsia="en-GB"/>
              </w:rPr>
              <w:t>*</w:t>
            </w:r>
            <w:bookmarkEnd w:id="3"/>
            <w:r w:rsidRPr="00B94EC6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02492F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0 (0.7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6277D93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2 (1.6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4095ACC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034</w:t>
            </w:r>
          </w:p>
        </w:tc>
      </w:tr>
      <w:tr w:rsidR="00610732" w:rsidRPr="00B94EC6" w14:paraId="382D8A83" w14:textId="77777777" w:rsidTr="00203BDC">
        <w:trPr>
          <w:trHeight w:val="283"/>
        </w:trPr>
        <w:tc>
          <w:tcPr>
            <w:tcW w:w="5310" w:type="dxa"/>
            <w:gridSpan w:val="2"/>
            <w:shd w:val="clear" w:color="auto" w:fill="auto"/>
            <w:vAlign w:val="center"/>
            <w:hideMark/>
          </w:tcPr>
          <w:p w14:paraId="09FB0765" w14:textId="47E407E3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Cardiovascular disease</w:t>
            </w:r>
            <w:r w:rsidR="00E7107E" w:rsidRPr="00110753">
              <w:rPr>
                <w:rFonts w:cs="Arial"/>
                <w:sz w:val="20"/>
                <w:szCs w:val="20"/>
                <w:vertAlign w:val="superscript"/>
                <w:lang w:eastAsia="en-GB"/>
              </w:rPr>
              <w:t>‡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E575B9E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818 (60.1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862C9DC" w14:textId="4E36E3F9" w:rsidR="00610732" w:rsidRPr="00B94EC6" w:rsidRDefault="00610732" w:rsidP="00BA6994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617 (61.2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0E6FABB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539</w:t>
            </w:r>
          </w:p>
        </w:tc>
      </w:tr>
      <w:tr w:rsidR="00610732" w:rsidRPr="00B94EC6" w14:paraId="5018CD3A" w14:textId="77777777" w:rsidTr="00203BDC">
        <w:trPr>
          <w:trHeight w:val="283"/>
        </w:trPr>
        <w:tc>
          <w:tcPr>
            <w:tcW w:w="5310" w:type="dxa"/>
            <w:gridSpan w:val="2"/>
            <w:shd w:val="clear" w:color="auto" w:fill="auto"/>
            <w:vAlign w:val="center"/>
            <w:hideMark/>
          </w:tcPr>
          <w:p w14:paraId="46278E5F" w14:textId="770AC731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Ischaemic heart disease</w:t>
            </w:r>
            <w:r w:rsidR="00E7107E" w:rsidRPr="00110753">
              <w:rPr>
                <w:rFonts w:cs="Arial"/>
                <w:sz w:val="20"/>
                <w:szCs w:val="20"/>
                <w:vertAlign w:val="superscript"/>
                <w:lang w:eastAsia="en-GB"/>
              </w:rPr>
              <w:t>‡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68D9C17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614 (45.1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1AA066F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189 (45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2C58F56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958</w:t>
            </w:r>
          </w:p>
        </w:tc>
      </w:tr>
      <w:tr w:rsidR="00610732" w:rsidRPr="00B94EC6" w14:paraId="2C300F0E" w14:textId="77777777" w:rsidTr="00203BDC">
        <w:trPr>
          <w:trHeight w:val="283"/>
        </w:trPr>
        <w:tc>
          <w:tcPr>
            <w:tcW w:w="5310" w:type="dxa"/>
            <w:gridSpan w:val="2"/>
            <w:shd w:val="clear" w:color="auto" w:fill="auto"/>
            <w:vAlign w:val="center"/>
            <w:hideMark/>
          </w:tcPr>
          <w:p w14:paraId="628614FE" w14:textId="595E4C14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Heart failure</w:t>
            </w:r>
            <w:r w:rsidR="00E7107E" w:rsidRPr="00110753">
              <w:rPr>
                <w:rFonts w:cs="Arial"/>
                <w:sz w:val="20"/>
                <w:szCs w:val="20"/>
                <w:vertAlign w:val="superscript"/>
                <w:lang w:eastAsia="en-GB"/>
              </w:rPr>
              <w:t>‡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CE035D4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67 (12.3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07DF2E3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305 (11.5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ADBC563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528</w:t>
            </w:r>
          </w:p>
        </w:tc>
      </w:tr>
      <w:tr w:rsidR="00610732" w:rsidRPr="00B94EC6" w14:paraId="4665BD4E" w14:textId="77777777" w:rsidTr="00203BDC">
        <w:trPr>
          <w:trHeight w:val="283"/>
        </w:trPr>
        <w:tc>
          <w:tcPr>
            <w:tcW w:w="5310" w:type="dxa"/>
            <w:gridSpan w:val="2"/>
            <w:shd w:val="clear" w:color="auto" w:fill="auto"/>
            <w:vAlign w:val="center"/>
            <w:hideMark/>
          </w:tcPr>
          <w:p w14:paraId="4ABE4661" w14:textId="48874EF6" w:rsidR="00610732" w:rsidRPr="00B94EC6" w:rsidRDefault="00610732" w:rsidP="00E7107E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lastRenderedPageBreak/>
              <w:t>Hypertension</w:t>
            </w:r>
            <w:r w:rsidR="00E7107E" w:rsidRPr="00E7107E">
              <w:rPr>
                <w:rFonts w:cs="Arial"/>
                <w:sz w:val="20"/>
                <w:szCs w:val="20"/>
                <w:vertAlign w:val="superscript"/>
                <w:lang w:eastAsia="en-GB"/>
              </w:rPr>
              <w:t>*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09EDD38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65 (19.5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99968FC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27 (19.9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D5D7BDE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760</w:t>
            </w:r>
          </w:p>
        </w:tc>
      </w:tr>
      <w:tr w:rsidR="00610732" w:rsidRPr="00B94EC6" w14:paraId="1E3089F0" w14:textId="77777777" w:rsidTr="00203BDC">
        <w:trPr>
          <w:trHeight w:val="283"/>
        </w:trPr>
        <w:tc>
          <w:tcPr>
            <w:tcW w:w="5310" w:type="dxa"/>
            <w:gridSpan w:val="2"/>
            <w:shd w:val="clear" w:color="auto" w:fill="auto"/>
            <w:vAlign w:val="center"/>
            <w:hideMark/>
          </w:tcPr>
          <w:p w14:paraId="481C2204" w14:textId="3DB68FC6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Osteoporosis</w:t>
            </w:r>
            <w:r w:rsidR="00E7107E" w:rsidRPr="00110753">
              <w:rPr>
                <w:rFonts w:cs="Arial"/>
                <w:sz w:val="20"/>
                <w:szCs w:val="20"/>
                <w:vertAlign w:val="superscript"/>
                <w:lang w:eastAsia="en-GB"/>
              </w:rPr>
              <w:t>‡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A51D4A2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71 (5.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0573B3F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26 (4.8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D88A50C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584</w:t>
            </w:r>
          </w:p>
        </w:tc>
      </w:tr>
      <w:tr w:rsidR="00610732" w:rsidRPr="00B94EC6" w14:paraId="285A00A7" w14:textId="77777777" w:rsidTr="00203BDC">
        <w:trPr>
          <w:trHeight w:val="283"/>
        </w:trPr>
        <w:tc>
          <w:tcPr>
            <w:tcW w:w="5310" w:type="dxa"/>
            <w:gridSpan w:val="2"/>
            <w:shd w:val="clear" w:color="auto" w:fill="auto"/>
            <w:vAlign w:val="center"/>
            <w:hideMark/>
          </w:tcPr>
          <w:p w14:paraId="47288817" w14:textId="120563E9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Chronic kidney disease</w:t>
            </w:r>
            <w:r w:rsidR="00E7107E" w:rsidRPr="00110753">
              <w:rPr>
                <w:rFonts w:cs="Arial"/>
                <w:sz w:val="20"/>
                <w:szCs w:val="20"/>
                <w:vertAlign w:val="superscript"/>
                <w:lang w:eastAsia="en-GB"/>
              </w:rPr>
              <w:t>‡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8F9B444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333 (24.5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E8593B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668 (25.3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5805C1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607</w:t>
            </w:r>
          </w:p>
        </w:tc>
      </w:tr>
      <w:tr w:rsidR="00610732" w:rsidRPr="00B94EC6" w14:paraId="79F2EDD2" w14:textId="77777777" w:rsidTr="00203BDC">
        <w:trPr>
          <w:trHeight w:val="283"/>
        </w:trPr>
        <w:tc>
          <w:tcPr>
            <w:tcW w:w="5310" w:type="dxa"/>
            <w:gridSpan w:val="2"/>
            <w:shd w:val="clear" w:color="auto" w:fill="auto"/>
            <w:vAlign w:val="center"/>
            <w:hideMark/>
          </w:tcPr>
          <w:p w14:paraId="1FD7CAC8" w14:textId="2605BCE0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Pneumonia</w:t>
            </w:r>
            <w:r w:rsidR="00E7107E" w:rsidRPr="00E7107E">
              <w:rPr>
                <w:rFonts w:cs="Arial"/>
                <w:sz w:val="20"/>
                <w:szCs w:val="20"/>
                <w:vertAlign w:val="superscript"/>
                <w:lang w:eastAsia="en-GB"/>
              </w:rPr>
              <w:t>*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48B1267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0 (2.9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64DD8A7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0 (1.5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37D5357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002</w:t>
            </w:r>
          </w:p>
        </w:tc>
      </w:tr>
      <w:tr w:rsidR="00610732" w:rsidRPr="00B94EC6" w14:paraId="43170B1C" w14:textId="77777777" w:rsidTr="00203BDC">
        <w:trPr>
          <w:trHeight w:val="283"/>
        </w:trPr>
        <w:tc>
          <w:tcPr>
            <w:tcW w:w="2405" w:type="dxa"/>
            <w:shd w:val="clear" w:color="auto" w:fill="auto"/>
            <w:vAlign w:val="center"/>
            <w:hideMark/>
          </w:tcPr>
          <w:p w14:paraId="1198F2AF" w14:textId="6B638FD8" w:rsidR="00610732" w:rsidRPr="00B94EC6" w:rsidRDefault="00610732" w:rsidP="00E7107E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Duration of diabetes</w:t>
            </w:r>
            <w:r w:rsidR="00E7107E" w:rsidRPr="00E7107E">
              <w:rPr>
                <w:rFonts w:cs="Arial"/>
                <w:sz w:val="20"/>
                <w:szCs w:val="20"/>
                <w:vertAlign w:val="superscript"/>
                <w:lang w:eastAsia="en-GB"/>
              </w:rPr>
              <w:t>§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 (years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3A2D806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9463DB8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.7 (2.8, 9.5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6BA5FA8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.8 (2.9, 9.6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6F4A97E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482</w:t>
            </w:r>
          </w:p>
        </w:tc>
      </w:tr>
      <w:tr w:rsidR="00610732" w:rsidRPr="00B94EC6" w14:paraId="14E25B40" w14:textId="77777777" w:rsidTr="00203BDC">
        <w:trPr>
          <w:trHeight w:val="283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14:paraId="6611FDD2" w14:textId="059D2B43" w:rsidR="00610732" w:rsidRPr="00B94EC6" w:rsidRDefault="00610732" w:rsidP="00E7107E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Duration of medication-treated diabetes</w:t>
            </w:r>
            <w:r w:rsidR="00E7107E" w:rsidRPr="00E7107E">
              <w:rPr>
                <w:rFonts w:cs="Arial"/>
                <w:sz w:val="20"/>
                <w:szCs w:val="20"/>
                <w:vertAlign w:val="superscript"/>
                <w:lang w:eastAsia="en-GB"/>
              </w:rPr>
              <w:t>¶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 (years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B435A86" w14:textId="5355A3E8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No prescription</w:t>
            </w:r>
            <w:r w:rsidR="00E7107E">
              <w:rPr>
                <w:rFonts w:cs="Arial"/>
                <w:sz w:val="20"/>
                <w:szCs w:val="20"/>
                <w:lang w:eastAsia="en-GB"/>
              </w:rPr>
              <w:t xml:space="preserve">, </w:t>
            </w:r>
            <w:proofErr w:type="gramStart"/>
            <w:r w:rsidR="00E7107E">
              <w:rPr>
                <w:rFonts w:cs="Arial"/>
                <w:sz w:val="20"/>
                <w:szCs w:val="20"/>
                <w:lang w:eastAsia="en-GB"/>
              </w:rPr>
              <w:t>n(</w:t>
            </w:r>
            <w:proofErr w:type="gramEnd"/>
            <w:r w:rsidR="00E7107E">
              <w:rPr>
                <w:rFonts w:cs="Arial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1F49C79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14 (37.8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023A6F8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945 (35.8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2C97034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77F98C04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4AD3705B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C8A1F30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9DB3CE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.8 (2.2, 8.4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ABBE977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.9 (2.2, 8.1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5F876FD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756</w:t>
            </w:r>
          </w:p>
        </w:tc>
      </w:tr>
      <w:tr w:rsidR="00610732" w:rsidRPr="00B94EC6" w14:paraId="22F13FE2" w14:textId="77777777" w:rsidTr="00203BDC">
        <w:trPr>
          <w:trHeight w:val="283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14:paraId="5FD17177" w14:textId="5D5665B8" w:rsidR="00610732" w:rsidRPr="00B94EC6" w:rsidRDefault="00610732" w:rsidP="00E7107E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Glucose strip prescriptions</w:t>
            </w:r>
            <w:r w:rsidR="00E7107E">
              <w:rPr>
                <w:rFonts w:cs="Arial"/>
                <w:sz w:val="20"/>
                <w:szCs w:val="20"/>
                <w:lang w:eastAsia="en-GB"/>
              </w:rPr>
              <w:t xml:space="preserve"> (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baseline period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0FAC7EA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FD3FBC7" w14:textId="0B15E582" w:rsidR="00610732" w:rsidRPr="00B94EC6" w:rsidRDefault="00BA6994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1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039 (76.4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26EDBBB" w14:textId="3CC50764" w:rsidR="00610732" w:rsidRPr="00B94EC6" w:rsidRDefault="00BA6994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2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027 (76.7)</w:t>
            </w:r>
          </w:p>
        </w:tc>
        <w:tc>
          <w:tcPr>
            <w:tcW w:w="747" w:type="dxa"/>
            <w:vMerge w:val="restart"/>
            <w:shd w:val="clear" w:color="auto" w:fill="auto"/>
            <w:noWrap/>
            <w:vAlign w:val="center"/>
            <w:hideMark/>
          </w:tcPr>
          <w:p w14:paraId="21F0837E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878</w:t>
            </w:r>
          </w:p>
        </w:tc>
      </w:tr>
      <w:tr w:rsidR="00610732" w:rsidRPr="00B94EC6" w14:paraId="5A5DD6BE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1C2C830A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2ABEA7A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84F2DF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90 (6.6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0A399C7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84 (7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3F4F257C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51F1C292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5D0428EA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3A27673" w14:textId="4081C5F3" w:rsidR="00610732" w:rsidRPr="00B94EC6" w:rsidRDefault="00BE0983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2–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AA6BA4D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19 (8.8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945C901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31 (8.7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453D0B92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36C11123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42C22F69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EA196DA" w14:textId="548E69F8" w:rsidR="00610732" w:rsidRPr="00B94EC6" w:rsidRDefault="00BE0983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≥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824FC8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12 (8.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DF82D32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00 (7.6)</w:t>
            </w:r>
          </w:p>
        </w:tc>
        <w:tc>
          <w:tcPr>
            <w:tcW w:w="747" w:type="dxa"/>
            <w:vMerge/>
            <w:shd w:val="clear" w:color="auto" w:fill="auto"/>
            <w:vAlign w:val="center"/>
            <w:hideMark/>
          </w:tcPr>
          <w:p w14:paraId="04EA9775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610732" w:rsidRPr="00B94EC6" w14:paraId="5B718A94" w14:textId="77777777" w:rsidTr="00203BDC">
        <w:trPr>
          <w:trHeight w:val="283"/>
        </w:trPr>
        <w:tc>
          <w:tcPr>
            <w:tcW w:w="2405" w:type="dxa"/>
            <w:shd w:val="clear" w:color="auto" w:fill="auto"/>
            <w:vAlign w:val="center"/>
            <w:hideMark/>
          </w:tcPr>
          <w:p w14:paraId="27BB36F2" w14:textId="41324494" w:rsidR="00610732" w:rsidRPr="00B94EC6" w:rsidRDefault="00610732" w:rsidP="00E7107E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HbA</w:t>
            </w:r>
            <w:r w:rsidRPr="00B94EC6">
              <w:rPr>
                <w:rFonts w:cs="Arial"/>
                <w:sz w:val="20"/>
                <w:szCs w:val="20"/>
                <w:vertAlign w:val="subscript"/>
                <w:lang w:eastAsia="en-GB"/>
              </w:rPr>
              <w:t>1c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 </w:t>
            </w:r>
            <w:r w:rsidR="00E7107E">
              <w:rPr>
                <w:rFonts w:cs="Arial"/>
                <w:sz w:val="20"/>
                <w:szCs w:val="20"/>
                <w:lang w:eastAsia="en-GB"/>
              </w:rPr>
              <w:t>(</w:t>
            </w:r>
            <w:proofErr w:type="spellStart"/>
            <w:r w:rsidR="00E7107E">
              <w:rPr>
                <w:rFonts w:cs="Arial"/>
                <w:sz w:val="20"/>
                <w:szCs w:val="20"/>
                <w:lang w:eastAsia="en-GB"/>
              </w:rPr>
              <w:t>mmol</w:t>
            </w:r>
            <w:proofErr w:type="spellEnd"/>
            <w:r w:rsidRPr="00B94EC6">
              <w:rPr>
                <w:rFonts w:cs="Arial"/>
                <w:sz w:val="20"/>
                <w:szCs w:val="20"/>
                <w:lang w:eastAsia="en-GB"/>
              </w:rPr>
              <w:t>/</w:t>
            </w:r>
            <w:proofErr w:type="spellStart"/>
            <w:r w:rsidRPr="00B94EC6">
              <w:rPr>
                <w:rFonts w:cs="Arial"/>
                <w:sz w:val="20"/>
                <w:szCs w:val="20"/>
                <w:lang w:eastAsia="en-GB"/>
              </w:rPr>
              <w:t>mol</w:t>
            </w:r>
            <w:proofErr w:type="spellEnd"/>
            <w:r w:rsidRPr="00B94EC6">
              <w:rPr>
                <w:rFonts w:cs="Arial"/>
                <w:sz w:val="20"/>
                <w:szCs w:val="20"/>
                <w:lang w:eastAsia="en-GB"/>
              </w:rPr>
              <w:t>, IFCC</w:t>
            </w:r>
            <w:r w:rsidR="00E7107E" w:rsidRPr="00E7107E">
              <w:rPr>
                <w:rFonts w:cs="Arial"/>
                <w:sz w:val="20"/>
                <w:szCs w:val="20"/>
                <w:vertAlign w:val="superscript"/>
                <w:lang w:eastAsia="en-GB"/>
              </w:rPr>
              <w:t>#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437A37A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58756AF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1.9 (45.8, 60.7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4156FD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3 (46.4, 61.7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5702CC0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032</w:t>
            </w:r>
          </w:p>
        </w:tc>
      </w:tr>
      <w:tr w:rsidR="00610732" w:rsidRPr="00B94EC6" w14:paraId="6E6286ED" w14:textId="77777777" w:rsidTr="00203BDC">
        <w:trPr>
          <w:trHeight w:val="283"/>
        </w:trPr>
        <w:tc>
          <w:tcPr>
            <w:tcW w:w="2405" w:type="dxa"/>
            <w:shd w:val="clear" w:color="auto" w:fill="auto"/>
            <w:vAlign w:val="center"/>
            <w:hideMark/>
          </w:tcPr>
          <w:p w14:paraId="2DDE3EE3" w14:textId="2F622C80" w:rsidR="00610732" w:rsidRPr="00B94EC6" w:rsidRDefault="00610732" w:rsidP="00F84E34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HbA</w:t>
            </w:r>
            <w:r w:rsidRPr="00B94EC6">
              <w:rPr>
                <w:rFonts w:cs="Arial"/>
                <w:sz w:val="20"/>
                <w:szCs w:val="20"/>
                <w:vertAlign w:val="subscript"/>
                <w:lang w:eastAsia="en-GB"/>
              </w:rPr>
              <w:t>1c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 (%, DCCT</w:t>
            </w:r>
            <w:r w:rsidR="00F84E34" w:rsidRPr="00E7107E">
              <w:rPr>
                <w:rFonts w:cs="Arial"/>
                <w:sz w:val="20"/>
                <w:szCs w:val="20"/>
                <w:vertAlign w:val="superscript"/>
                <w:lang w:eastAsia="en-GB"/>
              </w:rPr>
              <w:t>#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21F4C41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5BD1F8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6.9 (6.3, 7.7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36F1D38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7 (6.4, 7.8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8C09009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032</w:t>
            </w:r>
          </w:p>
        </w:tc>
      </w:tr>
      <w:tr w:rsidR="00610732" w:rsidRPr="00B94EC6" w14:paraId="774A9518" w14:textId="77777777" w:rsidTr="00203BDC">
        <w:trPr>
          <w:trHeight w:val="283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14:paraId="54DF343F" w14:textId="352AA112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HbA</w:t>
            </w:r>
            <w:r w:rsidRPr="00B94EC6">
              <w:rPr>
                <w:rFonts w:cs="Arial"/>
                <w:sz w:val="20"/>
                <w:szCs w:val="20"/>
                <w:vertAlign w:val="subscript"/>
                <w:lang w:eastAsia="en-GB"/>
              </w:rPr>
              <w:t>1c</w:t>
            </w:r>
            <w:r w:rsidR="00F84E34">
              <w:rPr>
                <w:rFonts w:cs="Arial"/>
                <w:sz w:val="20"/>
                <w:szCs w:val="20"/>
                <w:lang w:eastAsia="en-GB"/>
              </w:rPr>
              <w:t xml:space="preserve"> (%, DCCT)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1E4425C" w14:textId="7CD29494" w:rsidR="00610732" w:rsidRPr="00B94EC6" w:rsidRDefault="00BE0983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&lt;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5.0%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CD2855B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4 (1.8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352EE4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61 (2.3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F8B8A70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2EB39B76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0346B295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A3DB128" w14:textId="79A4573E" w:rsidR="00610732" w:rsidRPr="00B94EC6" w:rsidRDefault="00610732" w:rsidP="00BE0983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.0</w:t>
            </w:r>
            <w:r w:rsidR="00BE0983">
              <w:rPr>
                <w:rFonts w:cs="Arial"/>
                <w:sz w:val="20"/>
                <w:szCs w:val="20"/>
                <w:lang w:eastAsia="en-GB"/>
              </w:rPr>
              <w:t>–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>5.99%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BC219C2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49 (11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0630A3C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61 (9.9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28C62B6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6CC2C24E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3B5FD250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61415BC" w14:textId="7CA2C4C5" w:rsidR="00610732" w:rsidRPr="00B94EC6" w:rsidRDefault="00BE0983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6.0–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6.99%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B92C2DC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42 (39.9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84A4B89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976 (36.9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540A9E7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3606180A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06A51DCE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77517DE" w14:textId="3BDC6944" w:rsidR="00610732" w:rsidRPr="00B94EC6" w:rsidRDefault="00BE0983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7.0–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7.99%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22163AF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380 (27.9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5FA07B7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791 (29.9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406DAD6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70DE705D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22D4F85F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F492BF4" w14:textId="05B373F6" w:rsidR="00610732" w:rsidRPr="00B94EC6" w:rsidRDefault="00BE0983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8.0–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8.99%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5280882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39 (10.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BDB270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88 (10.9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1756CDE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6AF02A3C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20899952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9CBAA3E" w14:textId="0D07E278" w:rsidR="00610732" w:rsidRPr="00B94EC6" w:rsidRDefault="00BE0983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9.0–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9.99%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54EE2FD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71 (5.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E66F546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25 (4.7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EDC77E3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76B39E31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1A9139DC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0655C5A" w14:textId="3B5B2ADB" w:rsidR="00610732" w:rsidRPr="00B94EC6" w:rsidRDefault="00BE0983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10.0–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10.99%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B94C1B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9 (2.1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4D834DC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84 (3.2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570E2A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75E1EF41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63C8BE3A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7369DCD" w14:textId="1B548D5D" w:rsidR="00610732" w:rsidRPr="00B94EC6" w:rsidRDefault="00BE0983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≥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11.0%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5507612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6 (1.9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ACE7E03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6 (2.1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EC4FB1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048E6E21" w14:textId="77777777" w:rsidTr="00203BDC">
        <w:trPr>
          <w:trHeight w:val="283"/>
        </w:trPr>
        <w:tc>
          <w:tcPr>
            <w:tcW w:w="2405" w:type="dxa"/>
            <w:shd w:val="clear" w:color="auto" w:fill="auto"/>
            <w:vAlign w:val="center"/>
            <w:hideMark/>
          </w:tcPr>
          <w:p w14:paraId="77A49682" w14:textId="51186D1E" w:rsidR="00610732" w:rsidRPr="00B94EC6" w:rsidRDefault="00610732" w:rsidP="00571386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HbA</w:t>
            </w:r>
            <w:r w:rsidRPr="00B94EC6">
              <w:rPr>
                <w:rFonts w:cs="Arial"/>
                <w:sz w:val="20"/>
                <w:szCs w:val="20"/>
                <w:vertAlign w:val="subscript"/>
                <w:lang w:eastAsia="en-GB"/>
              </w:rPr>
              <w:t>1c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 (%, DCCT) within QOF target</w:t>
            </w:r>
            <w:r w:rsidR="00483F3B">
              <w:rPr>
                <w:rFonts w:cs="Arial"/>
                <w:sz w:val="20"/>
                <w:szCs w:val="20"/>
                <w:lang w:eastAsia="en-GB"/>
              </w:rPr>
              <w:t xml:space="preserve">, </w:t>
            </w:r>
            <w:r w:rsidR="00571386">
              <w:rPr>
                <w:rFonts w:cs="Arial"/>
                <w:sz w:val="20"/>
                <w:szCs w:val="20"/>
                <w:lang w:eastAsia="en-GB"/>
              </w:rPr>
              <w:fldChar w:fldCharType="begin"/>
            </w:r>
            <w:r w:rsidR="00571386">
              <w:rPr>
                <w:rFonts w:cs="Arial"/>
                <w:sz w:val="20"/>
                <w:szCs w:val="20"/>
                <w:lang w:eastAsia="en-GB"/>
              </w:rPr>
              <w:instrText xml:space="preserve"> ADDIN EN.CITE &lt;EndNote&gt;&lt;Cite&gt;&lt;Author&gt;(BMA)&lt;/Author&gt;&lt;Year&gt;2015&lt;/Year&gt;&lt;RecNum&gt;245&lt;/RecNum&gt;&lt;DisplayText&gt;&lt;style face="superscript"&gt;2&lt;/style&gt;&lt;/DisplayText&gt;&lt;record&gt;&lt;rec-number&gt;245&lt;/rec-number&gt;&lt;foreign-keys&gt;&lt;key app="EN" db-id="afd0pzwdcdetrle55zhvzp05sapzvwv0e2pe" timestamp="1441892440"&gt;245&lt;/key&gt;&lt;/foreign-keys&gt;&lt;ref-type name="Guideline"&gt;40&lt;/ref-type&gt;&lt;contributors&gt;&lt;authors&gt;&lt;author&gt;The British Medical Association (BMA)&lt;/author&gt;&lt;author&gt;NHS Employers&lt;/author&gt;&lt;author&gt;NHS England&lt;/author&gt;&lt;/authors&gt;&lt;/contributors&gt;&lt;titles&gt;&lt;title&gt;2015/16 General Medical Services (GMS) contract Quality and Outcomes Framework (QOF)&lt;/title&gt;&lt;secondary-title&gt;Guidance for GMS contract 2015/16&lt;/secondary-title&gt;&lt;/titles&gt;&lt;pages&gt;162&lt;/pages&gt;&lt;number&gt;Publications Gateway Reference Number 03099&lt;/number&gt;&lt;dates&gt;&lt;year&gt;2015&lt;/year&gt;&lt;pub-dates&gt;&lt;date&gt;March 2015&lt;/date&gt;&lt;/pub-dates&gt;&lt;/dates&gt;&lt;urls&gt;&lt;related-urls&gt;&lt;url&gt;http://bma.org.uk/practical-support-at-work/contracts/gp-contracts-and-funding/independent-contractors/qof-guidance&lt;/url&gt;&lt;/related-urls&gt;&lt;/urls&gt;&lt;access-date&gt;10/09/2015&lt;/access-date&gt;&lt;/record&gt;&lt;/Cite&gt;&lt;/EndNote&gt;</w:instrText>
            </w:r>
            <w:r w:rsidR="00571386">
              <w:rPr>
                <w:rFonts w:cs="Arial"/>
                <w:sz w:val="20"/>
                <w:szCs w:val="20"/>
                <w:lang w:eastAsia="en-GB"/>
              </w:rPr>
              <w:fldChar w:fldCharType="separate"/>
            </w:r>
            <w:r w:rsidR="00571386" w:rsidRPr="00571386">
              <w:rPr>
                <w:rFonts w:cs="Arial"/>
                <w:noProof/>
                <w:sz w:val="20"/>
                <w:szCs w:val="20"/>
                <w:vertAlign w:val="superscript"/>
                <w:lang w:eastAsia="en-GB"/>
              </w:rPr>
              <w:t>2</w:t>
            </w:r>
            <w:r w:rsidR="00571386">
              <w:rPr>
                <w:rFonts w:cs="Arial"/>
                <w:sz w:val="20"/>
                <w:szCs w:val="20"/>
                <w:lang w:eastAsia="en-GB"/>
              </w:rPr>
              <w:fldChar w:fldCharType="end"/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02EE9D9" w14:textId="295BAF23" w:rsidR="00610732" w:rsidRPr="00B94EC6" w:rsidRDefault="00BE0983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≤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7.5%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2CDDD9C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989 (72.7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EBB70DB" w14:textId="62F0FB96" w:rsidR="00610732" w:rsidRPr="00B94EC6" w:rsidRDefault="00BA6994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1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838 (69.6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7E558DB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042</w:t>
            </w:r>
          </w:p>
        </w:tc>
      </w:tr>
      <w:tr w:rsidR="00610732" w:rsidRPr="00B94EC6" w14:paraId="57E02F63" w14:textId="77777777" w:rsidTr="00203BDC">
        <w:trPr>
          <w:trHeight w:val="283"/>
        </w:trPr>
        <w:tc>
          <w:tcPr>
            <w:tcW w:w="2405" w:type="dxa"/>
            <w:shd w:val="clear" w:color="auto" w:fill="auto"/>
            <w:vAlign w:val="center"/>
            <w:hideMark/>
          </w:tcPr>
          <w:p w14:paraId="67238DAD" w14:textId="77777777" w:rsidR="00610732" w:rsidRPr="00972520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972520">
              <w:rPr>
                <w:rFonts w:cs="Arial"/>
                <w:sz w:val="20"/>
                <w:szCs w:val="20"/>
                <w:lang w:eastAsia="en-GB"/>
              </w:rPr>
              <w:t>Time between HbA</w:t>
            </w:r>
            <w:r w:rsidRPr="00972520">
              <w:rPr>
                <w:rFonts w:cs="Arial"/>
                <w:sz w:val="20"/>
                <w:szCs w:val="20"/>
                <w:vertAlign w:val="subscript"/>
                <w:lang w:eastAsia="en-GB"/>
              </w:rPr>
              <w:t>1c</w:t>
            </w:r>
            <w:r w:rsidRPr="00972520">
              <w:rPr>
                <w:rFonts w:cs="Arial"/>
                <w:sz w:val="20"/>
                <w:szCs w:val="20"/>
                <w:lang w:eastAsia="en-GB"/>
              </w:rPr>
              <w:t xml:space="preserve"> and index date (days)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9FF0DB2" w14:textId="77777777" w:rsidR="00610732" w:rsidRPr="00972520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972520">
              <w:rPr>
                <w:rFonts w:cs="Arial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8BD5C6D" w14:textId="77777777" w:rsidR="00610732" w:rsidRPr="00972520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972520">
              <w:rPr>
                <w:rFonts w:cs="Arial"/>
                <w:sz w:val="20"/>
                <w:szCs w:val="20"/>
                <w:lang w:eastAsia="en-GB"/>
              </w:rPr>
              <w:t>99 (47, 175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38F979F" w14:textId="77777777" w:rsidR="00610732" w:rsidRPr="00972520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972520">
              <w:rPr>
                <w:rFonts w:cs="Arial"/>
                <w:sz w:val="20"/>
                <w:szCs w:val="20"/>
                <w:lang w:eastAsia="en-GB"/>
              </w:rPr>
              <w:t>91 (40, 168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6B84FF5" w14:textId="77777777" w:rsidR="00610732" w:rsidRPr="00972520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972520">
              <w:rPr>
                <w:rFonts w:cs="Arial"/>
                <w:sz w:val="20"/>
                <w:szCs w:val="20"/>
                <w:lang w:eastAsia="en-GB"/>
              </w:rPr>
              <w:t>0.007</w:t>
            </w:r>
          </w:p>
        </w:tc>
      </w:tr>
      <w:tr w:rsidR="00610732" w:rsidRPr="00B94EC6" w14:paraId="7AE29AAF" w14:textId="77777777" w:rsidTr="00203BDC">
        <w:trPr>
          <w:trHeight w:val="283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14:paraId="4367A202" w14:textId="77777777" w:rsidR="002B5DDB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Non-insulin </w:t>
            </w:r>
            <w:r w:rsidR="002B5DDB">
              <w:rPr>
                <w:rFonts w:cs="Arial"/>
                <w:sz w:val="20"/>
                <w:szCs w:val="20"/>
                <w:lang w:eastAsia="en-GB"/>
              </w:rPr>
              <w:t>medication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, </w:t>
            </w:r>
          </w:p>
          <w:p w14:paraId="29E947F7" w14:textId="79BF098E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57A8A85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proofErr w:type="spellStart"/>
            <w:r w:rsidRPr="00B94EC6">
              <w:rPr>
                <w:rFonts w:cs="Arial"/>
                <w:sz w:val="20"/>
                <w:szCs w:val="20"/>
                <w:lang w:eastAsia="en-GB"/>
              </w:rPr>
              <w:t>Biguanide</w:t>
            </w:r>
            <w:proofErr w:type="spellEnd"/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B94EC6">
              <w:rPr>
                <w:rFonts w:cs="Arial"/>
                <w:sz w:val="20"/>
                <w:szCs w:val="20"/>
                <w:lang w:eastAsia="en-GB"/>
              </w:rPr>
              <w:t>sulphonylurea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9210E91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11 (30.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438D36E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783 (29.6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313D517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4DD0D721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625528C7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80A4836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proofErr w:type="spellStart"/>
            <w:r w:rsidRPr="00B94EC6">
              <w:rPr>
                <w:rFonts w:cs="Arial"/>
                <w:sz w:val="20"/>
                <w:szCs w:val="20"/>
                <w:lang w:eastAsia="en-GB"/>
              </w:rPr>
              <w:t>Biguanide</w:t>
            </w:r>
            <w:proofErr w:type="spellEnd"/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B94EC6">
              <w:rPr>
                <w:rFonts w:cs="Arial"/>
                <w:sz w:val="20"/>
                <w:szCs w:val="20"/>
                <w:lang w:eastAsia="en-GB"/>
              </w:rPr>
              <w:t>sulphonylurea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3D812B5D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93 (14.2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F69706B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385 (14.6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B0A8659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44F9F77D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5FD9DBD0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3D297B3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proofErr w:type="gramStart"/>
            <w:r w:rsidRPr="00B94EC6">
              <w:rPr>
                <w:rFonts w:cs="Arial"/>
                <w:sz w:val="20"/>
                <w:szCs w:val="20"/>
                <w:lang w:eastAsia="en-GB"/>
              </w:rPr>
              <w:t>Other</w:t>
            </w:r>
            <w:proofErr w:type="gramEnd"/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 non-insulin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1127F67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67 (12.3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DAE4FEF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324 (12.3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33D6288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50BBAE4D" w14:textId="77777777" w:rsidTr="00203BDC">
        <w:trPr>
          <w:trHeight w:val="283"/>
        </w:trPr>
        <w:tc>
          <w:tcPr>
            <w:tcW w:w="2405" w:type="dxa"/>
            <w:vMerge w:val="restart"/>
            <w:shd w:val="clear" w:color="auto" w:fill="auto"/>
            <w:vAlign w:val="center"/>
            <w:hideMark/>
          </w:tcPr>
          <w:p w14:paraId="2198F9CF" w14:textId="77777777" w:rsidR="002B5DDB" w:rsidRDefault="00610732" w:rsidP="002B5DDB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Non-insulin </w:t>
            </w:r>
            <w:r w:rsidR="002B5DDB">
              <w:rPr>
                <w:rFonts w:cs="Arial"/>
                <w:sz w:val="20"/>
                <w:szCs w:val="20"/>
                <w:lang w:eastAsia="en-GB"/>
              </w:rPr>
              <w:t>medication</w:t>
            </w:r>
            <w:r w:rsidR="002B5DDB" w:rsidRPr="002B5DDB">
              <w:rPr>
                <w:rFonts w:cs="Arial"/>
                <w:sz w:val="20"/>
                <w:szCs w:val="20"/>
                <w:vertAlign w:val="superscript"/>
                <w:lang w:eastAsia="en-GB"/>
              </w:rPr>
              <w:t>**</w:t>
            </w:r>
            <w:r w:rsidRPr="00B94EC6">
              <w:rPr>
                <w:rFonts w:cs="Arial"/>
                <w:sz w:val="20"/>
                <w:szCs w:val="20"/>
                <w:lang w:eastAsia="en-GB"/>
              </w:rPr>
              <w:t xml:space="preserve">, </w:t>
            </w:r>
          </w:p>
          <w:p w14:paraId="21208660" w14:textId="04B44AAD" w:rsidR="00610732" w:rsidRPr="00B94EC6" w:rsidRDefault="00610732" w:rsidP="002B5DDB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7CFCA7E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proofErr w:type="spellStart"/>
            <w:r w:rsidRPr="00B94EC6">
              <w:rPr>
                <w:rFonts w:cs="Arial"/>
                <w:sz w:val="20"/>
                <w:szCs w:val="20"/>
                <w:lang w:eastAsia="en-GB"/>
              </w:rPr>
              <w:t>Biguanide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99837C2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716 (52.6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FA01492" w14:textId="25CE55C2" w:rsidR="00610732" w:rsidRPr="00B94EC6" w:rsidRDefault="00BA6994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1</w:t>
            </w:r>
            <w:r w:rsidR="00610732" w:rsidRPr="00B94EC6">
              <w:rPr>
                <w:rFonts w:cs="Arial"/>
                <w:sz w:val="20"/>
                <w:szCs w:val="20"/>
                <w:lang w:eastAsia="en-GB"/>
              </w:rPr>
              <w:t>438 (54.4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B421210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300</w:t>
            </w:r>
          </w:p>
        </w:tc>
      </w:tr>
      <w:tr w:rsidR="00610732" w:rsidRPr="00B94EC6" w14:paraId="7D3430EA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4B1AAC8B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95A31E7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proofErr w:type="spellStart"/>
            <w:r w:rsidRPr="00B94EC6">
              <w:rPr>
                <w:rFonts w:cs="Arial"/>
                <w:sz w:val="20"/>
                <w:szCs w:val="20"/>
                <w:lang w:eastAsia="en-GB"/>
              </w:rPr>
              <w:t>Sulphonylurea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43949D9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69 (34.5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4D30F5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905 (34.3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000E3E9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912</w:t>
            </w:r>
          </w:p>
        </w:tc>
      </w:tr>
      <w:tr w:rsidR="00610732" w:rsidRPr="00B94EC6" w14:paraId="49E09918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564587F4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47D7ABA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Alpha glucosidase inhibitor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1CD9F84E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 (0.3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1178DCB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9 (0.3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FA78D33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66D81206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485E1711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CA7CFD9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Prandial glucose regulators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CDDAE8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6 (0.4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F7CF35D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0 (0.4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79128D4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61C1F890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0A385530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E28C038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proofErr w:type="spellStart"/>
            <w:r w:rsidRPr="00B94EC6">
              <w:rPr>
                <w:rFonts w:cs="Arial"/>
                <w:sz w:val="20"/>
                <w:szCs w:val="20"/>
                <w:lang w:eastAsia="en-GB"/>
              </w:rPr>
              <w:t>Thiazolidinediones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C62FD82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40 (10.3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CA443E9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91 (11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4CE19D6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521</w:t>
            </w:r>
          </w:p>
        </w:tc>
      </w:tr>
      <w:tr w:rsidR="00610732" w:rsidRPr="00B94EC6" w14:paraId="6FFAD644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696993A3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251C090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GLP-1 mimetics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55520D0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14 (1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DD8B6DD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25 (0.9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DEBF3F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  <w:tr w:rsidR="00610732" w:rsidRPr="00B94EC6" w14:paraId="1BD6B078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04FAEDDC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983CDD7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DPP-4 inhibitors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407C7E6F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40 (2.9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30B2D30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58 (2.2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ED13B24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.181</w:t>
            </w:r>
          </w:p>
        </w:tc>
      </w:tr>
      <w:tr w:rsidR="00610732" w:rsidRPr="00B94EC6" w14:paraId="1B93B5BA" w14:textId="77777777" w:rsidTr="00203BDC">
        <w:trPr>
          <w:trHeight w:val="28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14:paraId="163CB4A7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1EB21F7" w14:textId="77777777" w:rsidR="00610732" w:rsidRPr="00B94EC6" w:rsidRDefault="00610732" w:rsidP="00610732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SGLT2 inhibitors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482DC85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B52A159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C04B4AA" w14:textId="77777777" w:rsidR="00610732" w:rsidRPr="00B94EC6" w:rsidRDefault="00610732" w:rsidP="00610732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n-GB"/>
              </w:rPr>
            </w:pPr>
            <w:r w:rsidRPr="00B94EC6">
              <w:rPr>
                <w:rFonts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6D62D91C" w14:textId="3A5A30D8" w:rsidR="00183891" w:rsidRPr="00183891" w:rsidRDefault="00110753" w:rsidP="00B83BB2">
      <w:pPr>
        <w:pStyle w:val="Footnotes"/>
      </w:pPr>
      <w:r w:rsidRPr="00110753">
        <w:rPr>
          <w:color w:val="auto"/>
          <w:vertAlign w:val="superscript"/>
        </w:rPr>
        <w:t>*</w:t>
      </w:r>
      <w:r>
        <w:rPr>
          <w:rFonts w:cs="Arial"/>
        </w:rPr>
        <w:t>W</w:t>
      </w:r>
      <w:r w:rsidRPr="00B94EC6">
        <w:rPr>
          <w:rFonts w:cs="Arial"/>
        </w:rPr>
        <w:t xml:space="preserve">ithin </w:t>
      </w:r>
      <w:r>
        <w:rPr>
          <w:rFonts w:cs="Arial"/>
        </w:rPr>
        <w:t>1</w:t>
      </w:r>
      <w:r w:rsidRPr="00B94EC6">
        <w:rPr>
          <w:rFonts w:cs="Arial"/>
        </w:rPr>
        <w:t xml:space="preserve"> year prior to </w:t>
      </w:r>
      <w:r>
        <w:rPr>
          <w:rFonts w:cs="Arial"/>
        </w:rPr>
        <w:t xml:space="preserve">the </w:t>
      </w:r>
      <w:r w:rsidRPr="00B94EC6">
        <w:rPr>
          <w:rFonts w:cs="Arial"/>
        </w:rPr>
        <w:t>index date</w:t>
      </w:r>
      <w:r w:rsidR="00274E9A">
        <w:rPr>
          <w:rFonts w:cs="Arial"/>
        </w:rPr>
        <w:t xml:space="preserve">. </w:t>
      </w:r>
      <w:r w:rsidR="00BE0983">
        <w:rPr>
          <w:rFonts w:cs="Arial"/>
        </w:rPr>
        <w:br/>
      </w:r>
      <w:r w:rsidRPr="00110753">
        <w:rPr>
          <w:rFonts w:cs="Arial"/>
          <w:vertAlign w:val="superscript"/>
        </w:rPr>
        <w:t>†</w:t>
      </w:r>
      <w:r>
        <w:rPr>
          <w:rFonts w:cs="Arial"/>
        </w:rPr>
        <w:t xml:space="preserve">Average daily dose within 1 year prior to the index date, calculated as ([count of inhalers </w:t>
      </w:r>
      <w:r>
        <w:rPr>
          <w:rFonts w:cs="Arial"/>
        </w:rPr>
        <w:sym w:font="Symbol" w:char="F0B4"/>
      </w:r>
      <w:r>
        <w:rPr>
          <w:rFonts w:cs="Arial"/>
        </w:rPr>
        <w:t xml:space="preserve"> doses in pack]/365) </w:t>
      </w:r>
      <w:r>
        <w:rPr>
          <w:rFonts w:cs="Arial"/>
        </w:rPr>
        <w:sym w:font="Symbol" w:char="F0B4"/>
      </w:r>
      <w:r>
        <w:rPr>
          <w:rFonts w:cs="Arial"/>
        </w:rPr>
        <w:t xml:space="preserve"> </w:t>
      </w:r>
      <w:r>
        <w:rPr>
          <w:rFonts w:cs="Arial"/>
        </w:rPr>
        <w:sym w:font="Symbol" w:char="F06D"/>
      </w:r>
      <w:r>
        <w:rPr>
          <w:rFonts w:cs="Arial"/>
        </w:rPr>
        <w:t>g strength</w:t>
      </w:r>
      <w:r w:rsidR="00274E9A">
        <w:rPr>
          <w:rFonts w:cs="Arial"/>
        </w:rPr>
        <w:t xml:space="preserve">. </w:t>
      </w:r>
      <w:r w:rsidR="00BE0983">
        <w:rPr>
          <w:rFonts w:cs="Arial"/>
        </w:rPr>
        <w:br/>
      </w:r>
      <w:r w:rsidRPr="00110753">
        <w:rPr>
          <w:rFonts w:cs="Arial"/>
          <w:vertAlign w:val="superscript"/>
        </w:rPr>
        <w:t>‡</w:t>
      </w:r>
      <w:r>
        <w:rPr>
          <w:rFonts w:cs="Arial"/>
        </w:rPr>
        <w:t>Recorded any time prior to the index date</w:t>
      </w:r>
      <w:r w:rsidR="00274E9A">
        <w:rPr>
          <w:rFonts w:cs="Arial"/>
        </w:rPr>
        <w:t xml:space="preserve">. </w:t>
      </w:r>
      <w:r w:rsidR="00BE0983">
        <w:rPr>
          <w:rFonts w:cs="Arial"/>
        </w:rPr>
        <w:br/>
      </w:r>
      <w:r w:rsidR="00E7107E" w:rsidRPr="00E7107E">
        <w:rPr>
          <w:rFonts w:cs="Arial"/>
          <w:vertAlign w:val="superscript"/>
        </w:rPr>
        <w:t>§</w:t>
      </w:r>
      <w:r w:rsidR="00E7107E">
        <w:rPr>
          <w:rFonts w:cs="Arial"/>
        </w:rPr>
        <w:t>Estimated as the difference between the date of first diagnosis and the index date</w:t>
      </w:r>
      <w:r w:rsidR="00274E9A">
        <w:rPr>
          <w:rFonts w:cs="Arial"/>
        </w:rPr>
        <w:t xml:space="preserve">. </w:t>
      </w:r>
      <w:r w:rsidR="00BE0983">
        <w:rPr>
          <w:rFonts w:cs="Arial"/>
        </w:rPr>
        <w:br/>
      </w:r>
      <w:r w:rsidR="00E7107E" w:rsidRPr="00E7107E">
        <w:rPr>
          <w:rFonts w:cs="Arial"/>
          <w:vertAlign w:val="superscript"/>
        </w:rPr>
        <w:t>¶</w:t>
      </w:r>
      <w:r w:rsidR="00E7107E">
        <w:rPr>
          <w:rFonts w:cs="Arial"/>
        </w:rPr>
        <w:t xml:space="preserve">Estimated as the difference between the date of first prescription of antidiabetic medication (after a full year of </w:t>
      </w:r>
      <w:r w:rsidR="00E7107E">
        <w:rPr>
          <w:rFonts w:cs="Arial"/>
        </w:rPr>
        <w:lastRenderedPageBreak/>
        <w:t>practice data) and the index date</w:t>
      </w:r>
      <w:r w:rsidR="00274E9A">
        <w:rPr>
          <w:rFonts w:cs="Arial"/>
        </w:rPr>
        <w:t xml:space="preserve">. </w:t>
      </w:r>
      <w:r w:rsidR="00BE0983">
        <w:rPr>
          <w:rFonts w:cs="Arial"/>
        </w:rPr>
        <w:br/>
      </w:r>
      <w:r w:rsidR="00E7107E" w:rsidRPr="00E7107E">
        <w:rPr>
          <w:rFonts w:cs="Arial"/>
          <w:vertAlign w:val="superscript"/>
        </w:rPr>
        <w:t>#</w:t>
      </w:r>
      <w:r w:rsidR="0003308E">
        <w:rPr>
          <w:rFonts w:cs="Arial"/>
        </w:rPr>
        <w:t>Last value recorded prior to the index date</w:t>
      </w:r>
      <w:r w:rsidR="00274E9A">
        <w:rPr>
          <w:rFonts w:cs="Arial"/>
        </w:rPr>
        <w:t xml:space="preserve">. </w:t>
      </w:r>
      <w:r w:rsidR="00BE0983">
        <w:rPr>
          <w:rFonts w:cs="Arial"/>
        </w:rPr>
        <w:br/>
      </w:r>
      <w:r w:rsidR="002B5DDB" w:rsidRPr="002B5DDB">
        <w:rPr>
          <w:rFonts w:cs="Arial"/>
          <w:vertAlign w:val="superscript"/>
        </w:rPr>
        <w:t>**</w:t>
      </w:r>
      <w:r w:rsidR="002B5DDB">
        <w:rPr>
          <w:rFonts w:cs="Arial"/>
        </w:rPr>
        <w:t>Total per drug class</w:t>
      </w:r>
      <w:r w:rsidR="00274E9A">
        <w:rPr>
          <w:rFonts w:cs="Arial"/>
        </w:rPr>
        <w:t>.</w:t>
      </w:r>
      <w:r w:rsidR="00BE0983">
        <w:rPr>
          <w:rFonts w:cs="Arial"/>
        </w:rPr>
        <w:br/>
      </w:r>
      <w:r w:rsidR="00D9197D">
        <w:t>COPD = chronic obstructive pulmonary disease;</w:t>
      </w:r>
      <w:r w:rsidR="00F84E34">
        <w:t xml:space="preserve"> DCCT = Diabetes Control and Complaints Unit;</w:t>
      </w:r>
      <w:r w:rsidR="00D9197D">
        <w:t xml:space="preserve"> FEV</w:t>
      </w:r>
      <w:r w:rsidR="00D9197D" w:rsidRPr="00991399">
        <w:rPr>
          <w:vertAlign w:val="subscript"/>
        </w:rPr>
        <w:t>1</w:t>
      </w:r>
      <w:r w:rsidR="00D9197D">
        <w:t xml:space="preserve"> = forced expiratory volume in 1 second;</w:t>
      </w:r>
      <w:r w:rsidR="001606DC">
        <w:t xml:space="preserve"> </w:t>
      </w:r>
      <w:r w:rsidR="001606DC" w:rsidRPr="007C3C69">
        <w:t xml:space="preserve">HbA1c </w:t>
      </w:r>
      <w:r w:rsidR="001606DC">
        <w:t>= glycated haemoglobin;</w:t>
      </w:r>
      <w:r w:rsidR="00D9197D">
        <w:t xml:space="preserve"> ICS = inhaled corticosteroids;</w:t>
      </w:r>
      <w:r w:rsidR="0003308E">
        <w:t xml:space="preserve"> IFCC = International Federation of Clinical Chemistry;</w:t>
      </w:r>
      <w:r w:rsidR="00D9197D">
        <w:t xml:space="preserve"> IQR = interquartile range; LABA = long acting </w:t>
      </w:r>
      <w:r w:rsidR="00D9197D">
        <w:sym w:font="Symbol" w:char="F062"/>
      </w:r>
      <w:r w:rsidR="00BE0983">
        <w:rPr>
          <w:vertAlign w:val="subscript"/>
        </w:rPr>
        <w:t>2</w:t>
      </w:r>
      <w:r w:rsidR="00D9197D">
        <w:t>-agonist; LAMA = long acting muscarinic antagonist;</w:t>
      </w:r>
      <w:r w:rsidR="00F84E34">
        <w:t xml:space="preserve"> QOF = Quality and Outcomes Framework;</w:t>
      </w:r>
      <w:r w:rsidR="00D9197D">
        <w:t xml:space="preserve"> SABA = short acting </w:t>
      </w:r>
      <w:r w:rsidR="00D9197D">
        <w:sym w:font="Symbol" w:char="F062"/>
      </w:r>
      <w:r w:rsidR="00BE0983">
        <w:rPr>
          <w:vertAlign w:val="subscript"/>
        </w:rPr>
        <w:t>2</w:t>
      </w:r>
      <w:r w:rsidR="00D9197D">
        <w:t>-agonist; SAMA = short acting muscarinic antag</w:t>
      </w:r>
      <w:r w:rsidR="001606DC">
        <w:t>onist.</w:t>
      </w:r>
    </w:p>
    <w:sectPr w:rsidR="00183891" w:rsidRPr="00183891" w:rsidSect="00F1495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64423" w14:textId="77777777" w:rsidR="00CB7E48" w:rsidRDefault="00CB7E48" w:rsidP="00393CD5">
      <w:pPr>
        <w:spacing w:after="0" w:line="240" w:lineRule="auto"/>
      </w:pPr>
      <w:r>
        <w:separator/>
      </w:r>
    </w:p>
  </w:endnote>
  <w:endnote w:type="continuationSeparator" w:id="0">
    <w:p w14:paraId="60E102C4" w14:textId="77777777" w:rsidR="00CB7E48" w:rsidRDefault="00CB7E48" w:rsidP="00393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7832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BD401" w14:textId="6492E9A3" w:rsidR="00812B73" w:rsidRDefault="00812B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10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914F73" w14:textId="77777777" w:rsidR="00812B73" w:rsidRDefault="00812B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4FD02B" w14:textId="77777777" w:rsidR="00CB7E48" w:rsidRDefault="00CB7E48" w:rsidP="00393CD5">
      <w:pPr>
        <w:spacing w:after="0" w:line="240" w:lineRule="auto"/>
      </w:pPr>
      <w:r>
        <w:separator/>
      </w:r>
    </w:p>
  </w:footnote>
  <w:footnote w:type="continuationSeparator" w:id="0">
    <w:p w14:paraId="54542362" w14:textId="77777777" w:rsidR="00CB7E48" w:rsidRDefault="00CB7E48" w:rsidP="00393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530A"/>
    <w:multiLevelType w:val="hybridMultilevel"/>
    <w:tmpl w:val="768AFA1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41A71"/>
    <w:multiLevelType w:val="hybridMultilevel"/>
    <w:tmpl w:val="1352950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574B0"/>
    <w:multiLevelType w:val="multilevel"/>
    <w:tmpl w:val="868ACE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7B1EF9"/>
    <w:multiLevelType w:val="hybridMultilevel"/>
    <w:tmpl w:val="B9DCAAC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923FF"/>
    <w:multiLevelType w:val="hybridMultilevel"/>
    <w:tmpl w:val="442C9CE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820ED"/>
    <w:multiLevelType w:val="hybridMultilevel"/>
    <w:tmpl w:val="A5821B7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467269"/>
    <w:multiLevelType w:val="hybridMultilevel"/>
    <w:tmpl w:val="118CA866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10922"/>
    <w:multiLevelType w:val="hybridMultilevel"/>
    <w:tmpl w:val="03A8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A781A"/>
    <w:multiLevelType w:val="hybridMultilevel"/>
    <w:tmpl w:val="C54EDEA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93401"/>
    <w:multiLevelType w:val="hybridMultilevel"/>
    <w:tmpl w:val="6FA6989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1"/>
  </w:num>
  <w:num w:numId="5">
    <w:abstractNumId w:val="9"/>
  </w:num>
  <w:num w:numId="6">
    <w:abstractNumId w:val="0"/>
  </w:num>
  <w:num w:numId="7">
    <w:abstractNumId w:val="4"/>
  </w:num>
  <w:num w:numId="8">
    <w:abstractNumId w:val="6"/>
  </w:num>
  <w:num w:numId="9">
    <w:abstractNumId w:val="5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a">
    <w15:presenceInfo w15:providerId="None" w15:userId="Li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0pzwdcdetrle55zhvzp05sapzvwv0e2pe&quot;&gt;MedComms_shared&lt;record-ids&gt;&lt;item&gt;196&lt;/item&gt;&lt;item&gt;245&lt;/item&gt;&lt;/record-ids&gt;&lt;/item&gt;&lt;/Libraries&gt;"/>
  </w:docVars>
  <w:rsids>
    <w:rsidRoot w:val="00D9197D"/>
    <w:rsid w:val="000116FB"/>
    <w:rsid w:val="000228FA"/>
    <w:rsid w:val="0003308E"/>
    <w:rsid w:val="0003470E"/>
    <w:rsid w:val="000C26EE"/>
    <w:rsid w:val="000E4EC2"/>
    <w:rsid w:val="00100BEF"/>
    <w:rsid w:val="00110753"/>
    <w:rsid w:val="001606DC"/>
    <w:rsid w:val="00161D53"/>
    <w:rsid w:val="001734FA"/>
    <w:rsid w:val="00183891"/>
    <w:rsid w:val="0018404C"/>
    <w:rsid w:val="001941F8"/>
    <w:rsid w:val="001C2A3B"/>
    <w:rsid w:val="001D4BE5"/>
    <w:rsid w:val="00203BDC"/>
    <w:rsid w:val="00222641"/>
    <w:rsid w:val="0023066F"/>
    <w:rsid w:val="002311F9"/>
    <w:rsid w:val="00252D25"/>
    <w:rsid w:val="00274E9A"/>
    <w:rsid w:val="00297C13"/>
    <w:rsid w:val="002A7ACC"/>
    <w:rsid w:val="002B5DDB"/>
    <w:rsid w:val="002C2B6C"/>
    <w:rsid w:val="002E7336"/>
    <w:rsid w:val="003621A8"/>
    <w:rsid w:val="00390DAF"/>
    <w:rsid w:val="00393CD5"/>
    <w:rsid w:val="003C783F"/>
    <w:rsid w:val="003E5772"/>
    <w:rsid w:val="00464C3F"/>
    <w:rsid w:val="00483F3B"/>
    <w:rsid w:val="00484D73"/>
    <w:rsid w:val="004B4155"/>
    <w:rsid w:val="004B418F"/>
    <w:rsid w:val="004B7D43"/>
    <w:rsid w:val="004C22BC"/>
    <w:rsid w:val="004D0A58"/>
    <w:rsid w:val="004D1BBE"/>
    <w:rsid w:val="004E3912"/>
    <w:rsid w:val="004E57D7"/>
    <w:rsid w:val="005338FC"/>
    <w:rsid w:val="005431AA"/>
    <w:rsid w:val="005562AE"/>
    <w:rsid w:val="00566276"/>
    <w:rsid w:val="00571386"/>
    <w:rsid w:val="00573069"/>
    <w:rsid w:val="00592222"/>
    <w:rsid w:val="005B4592"/>
    <w:rsid w:val="005C5849"/>
    <w:rsid w:val="00610732"/>
    <w:rsid w:val="00624435"/>
    <w:rsid w:val="00635A10"/>
    <w:rsid w:val="006651B2"/>
    <w:rsid w:val="00696058"/>
    <w:rsid w:val="006B713C"/>
    <w:rsid w:val="006C36B4"/>
    <w:rsid w:val="006C79CD"/>
    <w:rsid w:val="006F164D"/>
    <w:rsid w:val="00701016"/>
    <w:rsid w:val="00705CDE"/>
    <w:rsid w:val="00752FAF"/>
    <w:rsid w:val="00791FAA"/>
    <w:rsid w:val="007C3C69"/>
    <w:rsid w:val="007C6456"/>
    <w:rsid w:val="007E14EF"/>
    <w:rsid w:val="007F2514"/>
    <w:rsid w:val="0080184C"/>
    <w:rsid w:val="00805281"/>
    <w:rsid w:val="00810744"/>
    <w:rsid w:val="00812B73"/>
    <w:rsid w:val="00814E70"/>
    <w:rsid w:val="00830077"/>
    <w:rsid w:val="008358C0"/>
    <w:rsid w:val="0085302D"/>
    <w:rsid w:val="0085661F"/>
    <w:rsid w:val="00877C5A"/>
    <w:rsid w:val="00891C02"/>
    <w:rsid w:val="008A01CF"/>
    <w:rsid w:val="008C20FE"/>
    <w:rsid w:val="008D35D6"/>
    <w:rsid w:val="008E0F8E"/>
    <w:rsid w:val="008E3A9F"/>
    <w:rsid w:val="0090308D"/>
    <w:rsid w:val="009165CE"/>
    <w:rsid w:val="00932237"/>
    <w:rsid w:val="00936EBE"/>
    <w:rsid w:val="00972520"/>
    <w:rsid w:val="00973AF6"/>
    <w:rsid w:val="00987D1C"/>
    <w:rsid w:val="009C7E59"/>
    <w:rsid w:val="009E1A69"/>
    <w:rsid w:val="009E7848"/>
    <w:rsid w:val="009F18FD"/>
    <w:rsid w:val="00A23D04"/>
    <w:rsid w:val="00A31082"/>
    <w:rsid w:val="00A42182"/>
    <w:rsid w:val="00A51BA5"/>
    <w:rsid w:val="00A8396B"/>
    <w:rsid w:val="00AA4167"/>
    <w:rsid w:val="00AB68FC"/>
    <w:rsid w:val="00AD2124"/>
    <w:rsid w:val="00AD7B07"/>
    <w:rsid w:val="00AE42F0"/>
    <w:rsid w:val="00B24276"/>
    <w:rsid w:val="00B57598"/>
    <w:rsid w:val="00B63BC6"/>
    <w:rsid w:val="00B73EE0"/>
    <w:rsid w:val="00B81886"/>
    <w:rsid w:val="00B83BB2"/>
    <w:rsid w:val="00B925D9"/>
    <w:rsid w:val="00B94EC6"/>
    <w:rsid w:val="00BA6994"/>
    <w:rsid w:val="00BB7C4A"/>
    <w:rsid w:val="00BC168C"/>
    <w:rsid w:val="00BE0983"/>
    <w:rsid w:val="00BF6C27"/>
    <w:rsid w:val="00C069FF"/>
    <w:rsid w:val="00C12D2B"/>
    <w:rsid w:val="00C245A9"/>
    <w:rsid w:val="00C40FC3"/>
    <w:rsid w:val="00C6322F"/>
    <w:rsid w:val="00C80688"/>
    <w:rsid w:val="00C908F6"/>
    <w:rsid w:val="00CA755B"/>
    <w:rsid w:val="00CB7E48"/>
    <w:rsid w:val="00CC4E84"/>
    <w:rsid w:val="00CD2822"/>
    <w:rsid w:val="00CE2785"/>
    <w:rsid w:val="00CF6DA6"/>
    <w:rsid w:val="00D3193A"/>
    <w:rsid w:val="00D43DA1"/>
    <w:rsid w:val="00D47267"/>
    <w:rsid w:val="00D76507"/>
    <w:rsid w:val="00D7740C"/>
    <w:rsid w:val="00D9197D"/>
    <w:rsid w:val="00DC747D"/>
    <w:rsid w:val="00E00EB6"/>
    <w:rsid w:val="00E01EAC"/>
    <w:rsid w:val="00E0335E"/>
    <w:rsid w:val="00E11415"/>
    <w:rsid w:val="00E318DE"/>
    <w:rsid w:val="00E45B2F"/>
    <w:rsid w:val="00E45FD1"/>
    <w:rsid w:val="00E7107E"/>
    <w:rsid w:val="00E80C50"/>
    <w:rsid w:val="00E878A4"/>
    <w:rsid w:val="00EB0F00"/>
    <w:rsid w:val="00EB6A5D"/>
    <w:rsid w:val="00F02025"/>
    <w:rsid w:val="00F1495B"/>
    <w:rsid w:val="00F2150D"/>
    <w:rsid w:val="00F54B57"/>
    <w:rsid w:val="00F553C2"/>
    <w:rsid w:val="00F8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0BF0D"/>
  <w15:docId w15:val="{3298F0CE-98AB-4FD0-A90C-BC8FE80AB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577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7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5772"/>
    <w:pPr>
      <w:keepNext/>
      <w:keepLines/>
      <w:spacing w:before="360" w:after="80" w:line="276" w:lineRule="auto"/>
      <w:contextualSpacing/>
      <w:outlineLvl w:val="1"/>
    </w:pPr>
    <w:rPr>
      <w:rFonts w:eastAsia="Calibri" w:cs="Calibri"/>
      <w:b/>
      <w:color w:val="000000"/>
      <w:sz w:val="26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7848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link w:val="FootnotesChar"/>
    <w:qFormat/>
    <w:rsid w:val="00D9197D"/>
    <w:pPr>
      <w:spacing w:after="200"/>
    </w:pPr>
    <w:rPr>
      <w:rFonts w:eastAsia="Calibri" w:cs="Calibri"/>
      <w:color w:val="000000"/>
      <w:sz w:val="20"/>
      <w:szCs w:val="20"/>
      <w:lang w:eastAsia="en-GB"/>
    </w:rPr>
  </w:style>
  <w:style w:type="character" w:customStyle="1" w:styleId="FootnotesChar">
    <w:name w:val="Footnotes Char"/>
    <w:basedOn w:val="DefaultParagraphFont"/>
    <w:link w:val="Footnotes"/>
    <w:rsid w:val="00D9197D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paragraph" w:customStyle="1" w:styleId="Figuresandtables">
    <w:name w:val="Figures and tables"/>
    <w:basedOn w:val="Heading3"/>
    <w:link w:val="FiguresandtablesChar"/>
    <w:qFormat/>
    <w:rsid w:val="00D9197D"/>
    <w:rPr>
      <w:b w:val="0"/>
      <w:lang w:eastAsia="en-GB"/>
    </w:rPr>
  </w:style>
  <w:style w:type="character" w:customStyle="1" w:styleId="FiguresandtablesChar">
    <w:name w:val="Figures and tables Char"/>
    <w:basedOn w:val="DefaultParagraphFont"/>
    <w:link w:val="Figuresandtables"/>
    <w:rsid w:val="00D9197D"/>
    <w:rPr>
      <w:rFonts w:ascii="Times New Roman" w:eastAsiaTheme="majorEastAsia" w:hAnsi="Times New Roman" w:cstheme="majorBidi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E7848"/>
    <w:rPr>
      <w:rFonts w:ascii="Times New Roman" w:hAnsi="Times New Roman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C2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C2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C2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B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B6C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3CD5"/>
    <w:pPr>
      <w:spacing w:after="12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3CD5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93CD5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3E5772"/>
    <w:rPr>
      <w:rFonts w:ascii="Times New Roman" w:eastAsia="Calibri" w:hAnsi="Times New Roman" w:cs="Calibri"/>
      <w:b/>
      <w:color w:val="000000"/>
      <w:sz w:val="26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E57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E577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577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577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5772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D282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0732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752FA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D4BE5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D4BE5"/>
    <w:pPr>
      <w:spacing w:after="0" w:line="480" w:lineRule="auto"/>
    </w:pPr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89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891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83891"/>
    <w:rPr>
      <w:color w:val="954F72" w:themeColor="followedHyperlink"/>
      <w:u w:val="single"/>
    </w:rPr>
  </w:style>
  <w:style w:type="paragraph" w:customStyle="1" w:styleId="TableHeader">
    <w:name w:val="TableHeader"/>
    <w:basedOn w:val="Normal"/>
    <w:rsid w:val="00BF6C27"/>
    <w:pPr>
      <w:spacing w:before="120" w:after="0" w:line="240" w:lineRule="auto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BF6C27"/>
  </w:style>
  <w:style w:type="paragraph" w:customStyle="1" w:styleId="TableTitle">
    <w:name w:val="TableTitle"/>
    <w:basedOn w:val="Normal"/>
    <w:rsid w:val="00BF6C27"/>
    <w:pPr>
      <w:spacing w:after="0" w:line="300" w:lineRule="exact"/>
    </w:pPr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4E9A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4E9A"/>
    <w:rPr>
      <w:rFonts w:ascii="Lucida Grande" w:hAnsi="Lucida Grande" w:cs="Lucida Grande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10744"/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customStyle="1" w:styleId="Legend">
    <w:name w:val="Legend"/>
    <w:basedOn w:val="Normal"/>
    <w:link w:val="LegendChar"/>
    <w:qFormat/>
    <w:rsid w:val="00810744"/>
    <w:pPr>
      <w:spacing w:after="200"/>
    </w:pPr>
    <w:rPr>
      <w:rFonts w:eastAsia="Calibri" w:cs="Calibri"/>
      <w:color w:val="000000"/>
      <w:sz w:val="22"/>
      <w:szCs w:val="20"/>
      <w:lang w:eastAsia="en-GB"/>
    </w:rPr>
  </w:style>
  <w:style w:type="character" w:customStyle="1" w:styleId="LegendChar">
    <w:name w:val="Legend Char"/>
    <w:basedOn w:val="DefaultParagraphFont"/>
    <w:link w:val="Legend"/>
    <w:rsid w:val="00810744"/>
    <w:rPr>
      <w:rFonts w:ascii="Times New Roman" w:eastAsia="Calibri" w:hAnsi="Times New Roman" w:cs="Calibri"/>
      <w:color w:val="00000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14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A3E9A-7724-467B-AA9B-5249B71DC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4</Words>
  <Characters>470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ga</dc:creator>
  <cp:lastModifiedBy>Lisa</cp:lastModifiedBy>
  <cp:revision>4</cp:revision>
  <cp:lastPrinted>2015-09-16T12:21:00Z</cp:lastPrinted>
  <dcterms:created xsi:type="dcterms:W3CDTF">2016-02-05T09:26:00Z</dcterms:created>
  <dcterms:modified xsi:type="dcterms:W3CDTF">2016-09-02T09:37:00Z</dcterms:modified>
</cp:coreProperties>
</file>